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: Association of sex with relapse and survival following allogeneic stem cell transplantation in patients with hepatosplenic T-cell lymphoma. </w:t>
      </w:r>
      <w:r>
        <w:rPr>
          <w:rFonts w:cs="Times New Roman" w:ascii="Times New Roman" w:hAnsi="Times New Roman"/>
          <w:sz w:val="24"/>
          <w:szCs w:val="24"/>
        </w:rPr>
        <w:t>Cumulative incidence of relapse, cumulative incidence of non-relapse mortality, relapse-free survival, and overall survival for males and females are shown separately in panels A, B, C, and D, respectively.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: Association of the conditioning intensity with relapse and survival following allogeneic stem cell transplantation in patients with hepatosplenic T-cell lymphoma. </w:t>
      </w:r>
      <w:r>
        <w:rPr>
          <w:rFonts w:cs="Times New Roman" w:ascii="Times New Roman" w:hAnsi="Times New Roman"/>
          <w:sz w:val="24"/>
          <w:szCs w:val="24"/>
        </w:rPr>
        <w:t>Cumulative incidence of relapse, cumulative incidence of non-relapse mortality, relapse-free survival, and overall survival for patients with reduced-intensity and myeloablative conditioning are shown separately in panels A, B, C, and D, respectively.</w:t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;Century Gothic" w:hAnsi="Calibri;Century Gothic" w:eastAsia="Calibri;Century Gothic" w:cs="Arial"/>
      <w:sz w:val="22"/>
      <w:szCs w:val="22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07:49:00Z</dcterms:created>
  <dc:creator>shanmugam.s</dc:creator>
  <dc:description/>
  <cp:keywords/>
  <dc:language>en-US</dc:language>
  <cp:lastModifiedBy>shanmugam.s</cp:lastModifiedBy>
  <dcterms:modified xsi:type="dcterms:W3CDTF">2015-05-30T07:50:00Z</dcterms:modified>
  <cp:revision>1</cp:revision>
  <dc:subject/>
  <dc:title>Figure S1: Association of sex with relapse and survival following allogeneic stem cell transplantation in patients with hepatosplenic T-cell lymphoma</dc:title>
</cp:coreProperties>
</file>